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3"/>
        <w:gridCol w:w="1263"/>
        <w:gridCol w:w="2056"/>
        <w:gridCol w:w="1603"/>
        <w:gridCol w:w="1203"/>
        <w:gridCol w:w="1603"/>
        <w:gridCol w:w="1616"/>
        <w:gridCol w:w="1549"/>
        <w:gridCol w:w="1056"/>
        <w:gridCol w:w="816"/>
      </w:tblGrid>
      <w:tr w:rsidR="00EC3803" w:rsidRPr="00D36450" w14:paraId="6ECD13CD" w14:textId="77777777" w:rsidTr="00606E5A">
        <w:tc>
          <w:tcPr>
            <w:tcW w:w="13948" w:type="dxa"/>
            <w:gridSpan w:val="10"/>
          </w:tcPr>
          <w:p w14:paraId="71A1FF53" w14:textId="246096EA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F02">
              <w:rPr>
                <w:rFonts w:ascii="Times New Roman" w:hAnsi="Times New Roman" w:cs="Times New Roman"/>
                <w:sz w:val="22"/>
              </w:rPr>
              <w:t>case control</w:t>
            </w:r>
          </w:p>
        </w:tc>
      </w:tr>
      <w:tr w:rsidR="009D29D3" w:rsidRPr="00D36450" w14:paraId="4552ECA2" w14:textId="3D3F58FA" w:rsidTr="00C743C8">
        <w:tc>
          <w:tcPr>
            <w:tcW w:w="1183" w:type="dxa"/>
          </w:tcPr>
          <w:p w14:paraId="47F53BC4" w14:textId="4AFED89B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63" w:type="dxa"/>
          </w:tcPr>
          <w:p w14:paraId="015D3811" w14:textId="2D5599AD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Is the case definition adequate?</w:t>
            </w:r>
          </w:p>
        </w:tc>
        <w:tc>
          <w:tcPr>
            <w:tcW w:w="2056" w:type="dxa"/>
          </w:tcPr>
          <w:p w14:paraId="703C98D9" w14:textId="26691286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1603" w:type="dxa"/>
          </w:tcPr>
          <w:p w14:paraId="0FDDF411" w14:textId="7533BEE8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9D3">
              <w:rPr>
                <w:rFonts w:ascii="Times New Roman" w:hAnsi="Times New Roman" w:cs="Times New Roman"/>
                <w:sz w:val="24"/>
                <w:szCs w:val="24"/>
              </w:rPr>
              <w:t>Determination of control group</w:t>
            </w:r>
          </w:p>
        </w:tc>
        <w:tc>
          <w:tcPr>
            <w:tcW w:w="1203" w:type="dxa"/>
          </w:tcPr>
          <w:p w14:paraId="5FC0B145" w14:textId="6E5A0E28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1603" w:type="dxa"/>
          </w:tcPr>
          <w:p w14:paraId="7E5D93C8" w14:textId="30432479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 xml:space="preserve">Comparability of cases and controls </w:t>
            </w:r>
            <w:r w:rsidR="00C743C8" w:rsidRPr="00D36450">
              <w:rPr>
                <w:rFonts w:ascii="Times New Roman" w:hAnsi="Times New Roman" w:cs="Times New Roman"/>
                <w:sz w:val="24"/>
                <w:szCs w:val="24"/>
              </w:rPr>
              <w:t>based on</w:t>
            </w: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 xml:space="preserve"> the design or analysis</w:t>
            </w:r>
          </w:p>
        </w:tc>
        <w:tc>
          <w:tcPr>
            <w:tcW w:w="1616" w:type="dxa"/>
          </w:tcPr>
          <w:p w14:paraId="66FB5930" w14:textId="4E95CF8F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549" w:type="dxa"/>
          </w:tcPr>
          <w:p w14:paraId="53997841" w14:textId="5B8B1530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056" w:type="dxa"/>
          </w:tcPr>
          <w:p w14:paraId="41A72C15" w14:textId="0FAB2AA3" w:rsidR="009D29D3" w:rsidRPr="00D36450" w:rsidRDefault="00894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816" w:type="dxa"/>
          </w:tcPr>
          <w:p w14:paraId="4245376D" w14:textId="4EDF8839" w:rsidR="009D29D3" w:rsidRPr="00D36450" w:rsidRDefault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Total scores</w:t>
            </w:r>
          </w:p>
        </w:tc>
      </w:tr>
      <w:tr w:rsidR="009D29D3" w:rsidRPr="00D36450" w14:paraId="311FF7E2" w14:textId="746C2ACF" w:rsidTr="00C743C8">
        <w:tc>
          <w:tcPr>
            <w:tcW w:w="1183" w:type="dxa"/>
          </w:tcPr>
          <w:p w14:paraId="514E44A3" w14:textId="1E8B3043" w:rsidR="009D29D3" w:rsidRDefault="00020368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68">
              <w:rPr>
                <w:rFonts w:ascii="Times New Roman" w:hAnsi="Times New Roman" w:cs="Times New Roman"/>
                <w:sz w:val="22"/>
              </w:rPr>
              <w:t>Erbil2007</w:t>
            </w:r>
          </w:p>
        </w:tc>
        <w:tc>
          <w:tcPr>
            <w:tcW w:w="1263" w:type="dxa"/>
          </w:tcPr>
          <w:p w14:paraId="33B5AFBE" w14:textId="2602B7B4" w:rsidR="009D29D3" w:rsidRPr="00D36450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056" w:type="dxa"/>
          </w:tcPr>
          <w:p w14:paraId="5C23DCCB" w14:textId="1017F59B" w:rsidR="009D29D3" w:rsidRPr="00D36450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4DC2807" w14:textId="0E93A11A" w:rsidR="009D29D3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03" w:type="dxa"/>
          </w:tcPr>
          <w:p w14:paraId="66DA509A" w14:textId="50E8FA6E" w:rsidR="009D29D3" w:rsidRPr="00D36450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6053239F" w14:textId="68E77BD3" w:rsidR="009D29D3" w:rsidRPr="00D36450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</w:tcPr>
          <w:p w14:paraId="708A7861" w14:textId="1386319C" w:rsidR="009D29D3" w:rsidRPr="00D36450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49" w:type="dxa"/>
          </w:tcPr>
          <w:p w14:paraId="0B39177B" w14:textId="1E29ECFD" w:rsidR="009D29D3" w:rsidRPr="00D36450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056" w:type="dxa"/>
          </w:tcPr>
          <w:p w14:paraId="28466F13" w14:textId="49756C0B" w:rsidR="009D29D3" w:rsidRPr="00D36450" w:rsidRDefault="009D29D3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74B33BB6" w14:textId="6ABEDE4D" w:rsidR="009D29D3" w:rsidRPr="00D36450" w:rsidRDefault="008947E9" w:rsidP="009D29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14:paraId="289A5A21" w14:textId="77777777" w:rsidR="003C4F79" w:rsidRDefault="003C4F79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2"/>
        <w:gridCol w:w="2056"/>
        <w:gridCol w:w="1117"/>
        <w:gridCol w:w="1603"/>
        <w:gridCol w:w="1509"/>
        <w:gridCol w:w="1603"/>
        <w:gridCol w:w="1131"/>
        <w:gridCol w:w="1218"/>
        <w:gridCol w:w="1243"/>
        <w:gridCol w:w="816"/>
      </w:tblGrid>
      <w:tr w:rsidR="00EC3803" w:rsidRPr="00D36450" w14:paraId="1173C4D2" w14:textId="77777777" w:rsidTr="00C9427C">
        <w:tc>
          <w:tcPr>
            <w:tcW w:w="13948" w:type="dxa"/>
            <w:gridSpan w:val="10"/>
          </w:tcPr>
          <w:p w14:paraId="68A4B2FF" w14:textId="171CFE2E" w:rsidR="00EC3803" w:rsidRPr="00D36450" w:rsidRDefault="00EC3803" w:rsidP="00EC3803">
            <w:pPr>
              <w:ind w:firstLineChars="200" w:firstLine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566F02">
              <w:rPr>
                <w:rFonts w:ascii="Times New Roman" w:hAnsi="Times New Roman" w:cs="Times New Roman"/>
                <w:sz w:val="22"/>
              </w:rPr>
              <w:t>cohort study</w:t>
            </w:r>
          </w:p>
        </w:tc>
      </w:tr>
      <w:tr w:rsidR="00EC3803" w:rsidRPr="00D36450" w14:paraId="02D7404C" w14:textId="77777777" w:rsidTr="00020368">
        <w:tc>
          <w:tcPr>
            <w:tcW w:w="1652" w:type="dxa"/>
          </w:tcPr>
          <w:p w14:paraId="6070D012" w14:textId="77777777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56" w:type="dxa"/>
          </w:tcPr>
          <w:p w14:paraId="62EB3D32" w14:textId="34FD1060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Representativeness of the exposed group</w:t>
            </w:r>
          </w:p>
        </w:tc>
        <w:tc>
          <w:tcPr>
            <w:tcW w:w="1117" w:type="dxa"/>
          </w:tcPr>
          <w:p w14:paraId="75978E43" w14:textId="0BF58504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Selection of non-exposed groups</w:t>
            </w:r>
          </w:p>
        </w:tc>
        <w:tc>
          <w:tcPr>
            <w:tcW w:w="1603" w:type="dxa"/>
          </w:tcPr>
          <w:p w14:paraId="52399E25" w14:textId="2747E412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Determination of exposure factors</w:t>
            </w:r>
          </w:p>
        </w:tc>
        <w:tc>
          <w:tcPr>
            <w:tcW w:w="1509" w:type="dxa"/>
          </w:tcPr>
          <w:p w14:paraId="0774CA63" w14:textId="6FA5F96F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Identification of outcome indicators not yet to be observed at study entry</w:t>
            </w:r>
          </w:p>
        </w:tc>
        <w:tc>
          <w:tcPr>
            <w:tcW w:w="1603" w:type="dxa"/>
          </w:tcPr>
          <w:p w14:paraId="2684DC62" w14:textId="5469C3F7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Comparability of exposed and unexposed groups considered in design and statistical analysis</w:t>
            </w:r>
          </w:p>
        </w:tc>
        <w:tc>
          <w:tcPr>
            <w:tcW w:w="1131" w:type="dxa"/>
          </w:tcPr>
          <w:p w14:paraId="520759B7" w14:textId="3B543F1E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design and statistical analysis</w:t>
            </w:r>
          </w:p>
        </w:tc>
        <w:tc>
          <w:tcPr>
            <w:tcW w:w="1218" w:type="dxa"/>
          </w:tcPr>
          <w:p w14:paraId="7F09B192" w14:textId="4C065524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Adequacy of the study's evaluation of the outcome</w:t>
            </w:r>
          </w:p>
        </w:tc>
        <w:tc>
          <w:tcPr>
            <w:tcW w:w="1243" w:type="dxa"/>
          </w:tcPr>
          <w:p w14:paraId="31EE240D" w14:textId="22C857D6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F72">
              <w:rPr>
                <w:rFonts w:ascii="Times New Roman" w:hAnsi="Times New Roman" w:cs="Times New Roman"/>
                <w:sz w:val="24"/>
                <w:szCs w:val="24"/>
              </w:rPr>
              <w:t>Adequacy of follow-up in exposed and unexposed groups</w:t>
            </w:r>
          </w:p>
        </w:tc>
        <w:tc>
          <w:tcPr>
            <w:tcW w:w="816" w:type="dxa"/>
          </w:tcPr>
          <w:p w14:paraId="17E9E3DC" w14:textId="77777777" w:rsidR="00EC3803" w:rsidRPr="00D36450" w:rsidRDefault="00EC3803" w:rsidP="00EC3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450">
              <w:rPr>
                <w:rFonts w:ascii="Times New Roman" w:hAnsi="Times New Roman" w:cs="Times New Roman"/>
                <w:sz w:val="24"/>
                <w:szCs w:val="24"/>
              </w:rPr>
              <w:t>Total scores</w:t>
            </w:r>
          </w:p>
        </w:tc>
      </w:tr>
      <w:tr w:rsidR="00020368" w:rsidRPr="00D36450" w14:paraId="5FE97981" w14:textId="77777777" w:rsidTr="00020368">
        <w:tc>
          <w:tcPr>
            <w:tcW w:w="1652" w:type="dxa"/>
            <w:vAlign w:val="bottom"/>
          </w:tcPr>
          <w:p w14:paraId="16CA6121" w14:textId="3ADE7271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Aspinall2019</w:t>
            </w:r>
          </w:p>
        </w:tc>
        <w:tc>
          <w:tcPr>
            <w:tcW w:w="2056" w:type="dxa"/>
          </w:tcPr>
          <w:p w14:paraId="6CFCE756" w14:textId="77777777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3D43AF80" w14:textId="77777777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68B0927F" w14:textId="77777777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58F0F989" w14:textId="77777777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2FA1F016" w14:textId="77777777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7284445F" w14:textId="77777777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573FDC2F" w14:textId="77777777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47EED1AA" w14:textId="77777777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2FEE3163" w14:textId="7EA9D0DD" w:rsidR="00020368" w:rsidRPr="00D36450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1EE88DD3" w14:textId="77777777" w:rsidTr="00020368">
        <w:tc>
          <w:tcPr>
            <w:tcW w:w="1652" w:type="dxa"/>
            <w:vAlign w:val="bottom"/>
          </w:tcPr>
          <w:p w14:paraId="2E68C252" w14:textId="629EB9B2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Aygun2022</w:t>
            </w:r>
          </w:p>
        </w:tc>
        <w:tc>
          <w:tcPr>
            <w:tcW w:w="2056" w:type="dxa"/>
          </w:tcPr>
          <w:p w14:paraId="03F384C2" w14:textId="23F2714F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3038A619" w14:textId="26F1B7C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0848D996" w14:textId="2223D2C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6DD0146C" w14:textId="535966A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62AC77A2" w14:textId="27C39FAF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0D765A32" w14:textId="16D1CAF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106EE990" w14:textId="0963A5F8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0A02F209" w14:textId="4EE2DED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2E0C0A01" w14:textId="708B4CA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6E62C167" w14:textId="77777777" w:rsidTr="00020368">
        <w:tc>
          <w:tcPr>
            <w:tcW w:w="1652" w:type="dxa"/>
            <w:vAlign w:val="bottom"/>
          </w:tcPr>
          <w:p w14:paraId="05BE7AA6" w14:textId="7C9C7520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Bergenfelz2016</w:t>
            </w:r>
          </w:p>
        </w:tc>
        <w:tc>
          <w:tcPr>
            <w:tcW w:w="2056" w:type="dxa"/>
          </w:tcPr>
          <w:p w14:paraId="7773E2DB" w14:textId="40F50D0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33D2E05F" w14:textId="1402924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3BF67D3F" w14:textId="46A85963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7A2FA077" w14:textId="199D0C5A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02BF97B" w14:textId="38EF99E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020EAE17" w14:textId="5AEF4DF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083969FF" w14:textId="298FC96A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1DA4139D" w14:textId="0C2EAD9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3A912C71" w14:textId="3B70408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20368" w:rsidRPr="00D36450" w14:paraId="6247937B" w14:textId="77777777" w:rsidTr="00020368">
        <w:tc>
          <w:tcPr>
            <w:tcW w:w="1652" w:type="dxa"/>
            <w:vAlign w:val="bottom"/>
          </w:tcPr>
          <w:p w14:paraId="136DBEB1" w14:textId="3AC45E54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Chen2017</w:t>
            </w:r>
          </w:p>
        </w:tc>
        <w:tc>
          <w:tcPr>
            <w:tcW w:w="2056" w:type="dxa"/>
          </w:tcPr>
          <w:p w14:paraId="74395594" w14:textId="18B1E7F1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56950154" w14:textId="7C1BD80C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2D60E961" w14:textId="533C39D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79E5FD5C" w14:textId="48840C7A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0735AB6F" w14:textId="314B8516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30FE824A" w14:textId="76FA456A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2ED916DE" w14:textId="7A45EA7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594F0F26" w14:textId="6741CEB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4905101A" w14:textId="42C0D2F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20368" w:rsidRPr="00D36450" w14:paraId="221D6542" w14:textId="77777777" w:rsidTr="00020368">
        <w:tc>
          <w:tcPr>
            <w:tcW w:w="1652" w:type="dxa"/>
            <w:vAlign w:val="bottom"/>
          </w:tcPr>
          <w:p w14:paraId="01E3789A" w14:textId="7AAE45AA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Dralle2004</w:t>
            </w:r>
          </w:p>
        </w:tc>
        <w:tc>
          <w:tcPr>
            <w:tcW w:w="2056" w:type="dxa"/>
          </w:tcPr>
          <w:p w14:paraId="0E96578F" w14:textId="651997BA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38A9B17D" w14:textId="21DEA306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610ADD27" w14:textId="7520D898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78D30BB6" w14:textId="0822410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5375508F" w14:textId="25244131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56A05923" w14:textId="7AE5C45F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60886FBA" w14:textId="5BAB6CF7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6D330E81" w14:textId="5A8034B1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5AC06632" w14:textId="037258E6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2D3598F1" w14:textId="77777777" w:rsidTr="00020368">
        <w:trPr>
          <w:trHeight w:val="508"/>
        </w:trPr>
        <w:tc>
          <w:tcPr>
            <w:tcW w:w="1652" w:type="dxa"/>
            <w:vAlign w:val="bottom"/>
          </w:tcPr>
          <w:p w14:paraId="730BA779" w14:textId="25B2E7DC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Enomoto2014</w:t>
            </w:r>
          </w:p>
        </w:tc>
        <w:tc>
          <w:tcPr>
            <w:tcW w:w="2056" w:type="dxa"/>
          </w:tcPr>
          <w:p w14:paraId="2124D148" w14:textId="54C926E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1C7D8875" w14:textId="43E734DA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6E8A70E" w14:textId="17E3787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765D808D" w14:textId="0C91754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7C199176" w14:textId="434DDF6B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7BEE5FD0" w14:textId="1D80DA8C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02DEA9D3" w14:textId="734CFC0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3325AF7D" w14:textId="6B6EA51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47CA0BDB" w14:textId="0EBF39F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0B724889" w14:textId="77777777" w:rsidTr="00020368">
        <w:tc>
          <w:tcPr>
            <w:tcW w:w="1652" w:type="dxa"/>
            <w:vAlign w:val="bottom"/>
          </w:tcPr>
          <w:p w14:paraId="45CAB35F" w14:textId="4B2B60CD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Godballe2014</w:t>
            </w:r>
          </w:p>
        </w:tc>
        <w:tc>
          <w:tcPr>
            <w:tcW w:w="2056" w:type="dxa"/>
          </w:tcPr>
          <w:p w14:paraId="0C50273F" w14:textId="591EB861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79FE464B" w14:textId="0A94355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2ADBA41B" w14:textId="72CDE9E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47337933" w14:textId="6092D9FF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CBD67C1" w14:textId="7CC1E36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294222DE" w14:textId="353CCE9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69406AA0" w14:textId="78CF36B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67475D01" w14:textId="4073414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37C7EA3F" w14:textId="209D2EF8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20368" w:rsidRPr="00D36450" w14:paraId="113F2DBD" w14:textId="77777777" w:rsidTr="00020368">
        <w:tc>
          <w:tcPr>
            <w:tcW w:w="1652" w:type="dxa"/>
            <w:vAlign w:val="bottom"/>
          </w:tcPr>
          <w:p w14:paraId="296605C8" w14:textId="1D30D11B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unn2020</w:t>
            </w:r>
          </w:p>
        </w:tc>
        <w:tc>
          <w:tcPr>
            <w:tcW w:w="2056" w:type="dxa"/>
          </w:tcPr>
          <w:p w14:paraId="49F8A1A0" w14:textId="491FAD9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625D4B0B" w14:textId="5F528CD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3014CF9F" w14:textId="7CF1BC9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296DCC72" w14:textId="60DBE3CF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74490867" w14:textId="6EBF740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30D45333" w14:textId="41D25B93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5C88A810" w14:textId="3E0FF0F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01A4542B" w14:textId="049D0AE8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183DADBF" w14:textId="17B81677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20368" w:rsidRPr="00D36450" w14:paraId="202CBC93" w14:textId="77777777" w:rsidTr="00020368">
        <w:tc>
          <w:tcPr>
            <w:tcW w:w="1652" w:type="dxa"/>
            <w:vAlign w:val="bottom"/>
          </w:tcPr>
          <w:p w14:paraId="67E54390" w14:textId="54E57320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Han2024</w:t>
            </w:r>
          </w:p>
        </w:tc>
        <w:tc>
          <w:tcPr>
            <w:tcW w:w="2056" w:type="dxa"/>
          </w:tcPr>
          <w:p w14:paraId="615DE226" w14:textId="075CF37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69B9A8CA" w14:textId="13F5B52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28D372F" w14:textId="5432D86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4E8ACBD5" w14:textId="3DA5D033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3DBA8857" w14:textId="1D30FF0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380D42E7" w14:textId="7BB3B85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6FCC74D4" w14:textId="38B36F18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11AACBD9" w14:textId="56B9B9D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605B0DC9" w14:textId="2E1C64CC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4C03C45C" w14:textId="77777777" w:rsidTr="00020368">
        <w:tc>
          <w:tcPr>
            <w:tcW w:w="1652" w:type="dxa"/>
            <w:vAlign w:val="bottom"/>
          </w:tcPr>
          <w:p w14:paraId="5EC52876" w14:textId="6B55D46A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Heikkine2019</w:t>
            </w:r>
          </w:p>
        </w:tc>
        <w:tc>
          <w:tcPr>
            <w:tcW w:w="2056" w:type="dxa"/>
          </w:tcPr>
          <w:p w14:paraId="4CAE205E" w14:textId="1253B636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4F1C8665" w14:textId="3081EFC3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45CBF24" w14:textId="03D7E3E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451D7183" w14:textId="0C4E18F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5989997" w14:textId="2B216B1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1A48F805" w14:textId="3C17232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7C5F9A33" w14:textId="5EABA2E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7AAB942E" w14:textId="7995195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23609A14" w14:textId="67F9D287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18ED1D85" w14:textId="77777777" w:rsidTr="00020368">
        <w:tc>
          <w:tcPr>
            <w:tcW w:w="1652" w:type="dxa"/>
            <w:vAlign w:val="bottom"/>
          </w:tcPr>
          <w:p w14:paraId="66369058" w14:textId="0DDA741A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Joliat2017</w:t>
            </w:r>
          </w:p>
        </w:tc>
        <w:tc>
          <w:tcPr>
            <w:tcW w:w="2056" w:type="dxa"/>
          </w:tcPr>
          <w:p w14:paraId="564C6B91" w14:textId="760E809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4CC76D38" w14:textId="25685B9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9B5EB7E" w14:textId="2F8E091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7317F4B2" w14:textId="7700A14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79134C25" w14:textId="6E37474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745D0E77" w14:textId="59B5603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3100E225" w14:textId="1E3891C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09F0631C" w14:textId="7B3CF51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6616EF74" w14:textId="6C93CBAC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20368" w:rsidRPr="00D36450" w14:paraId="263819C4" w14:textId="77777777" w:rsidTr="00020368">
        <w:tc>
          <w:tcPr>
            <w:tcW w:w="1652" w:type="dxa"/>
            <w:vAlign w:val="bottom"/>
          </w:tcPr>
          <w:p w14:paraId="2D590E2E" w14:textId="1BC251F8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Landerholm2014</w:t>
            </w:r>
          </w:p>
        </w:tc>
        <w:tc>
          <w:tcPr>
            <w:tcW w:w="2056" w:type="dxa"/>
          </w:tcPr>
          <w:p w14:paraId="4C81C4D1" w14:textId="7CF96E9B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2968520E" w14:textId="08152A8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2220AB8B" w14:textId="2F0CEDAF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5A61BFC6" w14:textId="1E07235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7306E552" w14:textId="12E3DFD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6A98652F" w14:textId="4B0EA15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736EB994" w14:textId="0B50012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79D2461E" w14:textId="17486B97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12D8E78F" w14:textId="50544B7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20368" w:rsidRPr="00D36450" w14:paraId="687C799F" w14:textId="77777777" w:rsidTr="00020368">
        <w:tc>
          <w:tcPr>
            <w:tcW w:w="1652" w:type="dxa"/>
            <w:vAlign w:val="bottom"/>
          </w:tcPr>
          <w:p w14:paraId="5192F094" w14:textId="3813A5D3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Nayyar2020</w:t>
            </w:r>
          </w:p>
        </w:tc>
        <w:tc>
          <w:tcPr>
            <w:tcW w:w="2056" w:type="dxa"/>
          </w:tcPr>
          <w:p w14:paraId="0D2439DB" w14:textId="21940E4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41CC431A" w14:textId="47F3FBA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54370D4B" w14:textId="760B05CB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5F05CFB5" w14:textId="1FEA36CE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7CFE4E4F" w14:textId="774552A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430F1AB2" w14:textId="397FC381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357FEB04" w14:textId="757BFD9B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0767D5D1" w14:textId="30BD2A08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358272D7" w14:textId="64023F02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757E9DA4" w14:textId="77777777" w:rsidTr="00020368">
        <w:tc>
          <w:tcPr>
            <w:tcW w:w="1652" w:type="dxa"/>
            <w:vAlign w:val="bottom"/>
          </w:tcPr>
          <w:p w14:paraId="6A5BFA7D" w14:textId="3A2D3FA9" w:rsidR="00020368" w:rsidRPr="00566F02" w:rsidRDefault="00020368" w:rsidP="000203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Obata2024</w:t>
            </w:r>
          </w:p>
        </w:tc>
        <w:tc>
          <w:tcPr>
            <w:tcW w:w="2056" w:type="dxa"/>
          </w:tcPr>
          <w:p w14:paraId="65A58AFD" w14:textId="45382238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1AD1F63C" w14:textId="158586CD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03E02BF9" w14:textId="3E9132C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4A03B092" w14:textId="6354C624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0A99A4F6" w14:textId="46423D7A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435A35A1" w14:textId="763D4875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76C8272B" w14:textId="2811BA3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779399F9" w14:textId="4B21F100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7486E150" w14:textId="70277419" w:rsidR="00020368" w:rsidRDefault="00020368" w:rsidP="00020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5B3C9BC4" w14:textId="77777777" w:rsidTr="00020368">
        <w:tc>
          <w:tcPr>
            <w:tcW w:w="1652" w:type="dxa"/>
            <w:vAlign w:val="bottom"/>
          </w:tcPr>
          <w:p w14:paraId="326379A3" w14:textId="74F00691" w:rsidR="00020368" w:rsidRDefault="00020368" w:rsidP="0002036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aubitz2020</w:t>
            </w:r>
          </w:p>
        </w:tc>
        <w:tc>
          <w:tcPr>
            <w:tcW w:w="2056" w:type="dxa"/>
          </w:tcPr>
          <w:p w14:paraId="2D3E3037" w14:textId="6E9D34A4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45CC8B31" w14:textId="1FF97C47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5304AF24" w14:textId="41217DA5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75BFD7D5" w14:textId="3CDDF237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5BC80BD3" w14:textId="29A20891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247A8AD3" w14:textId="482F5B52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0C2C8D15" w14:textId="5BCF3EEA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242D1C99" w14:textId="38AD86F4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71AED55F" w14:textId="741F005A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4C45ECA5" w14:textId="77777777" w:rsidTr="00020368">
        <w:tc>
          <w:tcPr>
            <w:tcW w:w="1652" w:type="dxa"/>
            <w:vAlign w:val="bottom"/>
          </w:tcPr>
          <w:p w14:paraId="31075A8F" w14:textId="3738D027" w:rsidR="00020368" w:rsidRDefault="00020368" w:rsidP="0002036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openski2022</w:t>
            </w:r>
          </w:p>
        </w:tc>
        <w:tc>
          <w:tcPr>
            <w:tcW w:w="2056" w:type="dxa"/>
          </w:tcPr>
          <w:p w14:paraId="0229EACF" w14:textId="645D61FF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1D21A5EC" w14:textId="6D8563A7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2EE71459" w14:textId="314CECB7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72045AFE" w14:textId="6F21E34C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2C23B91C" w14:textId="0219CB02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71814428" w14:textId="328DAA86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07209C55" w14:textId="7FD3A341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091A2EA4" w14:textId="752AFDE1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4C7C012D" w14:textId="0D5A97F4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20368" w:rsidRPr="00D36450" w14:paraId="1E002CD0" w14:textId="77777777" w:rsidTr="00020368">
        <w:tc>
          <w:tcPr>
            <w:tcW w:w="1652" w:type="dxa"/>
            <w:vAlign w:val="bottom"/>
          </w:tcPr>
          <w:p w14:paraId="1ECCF47E" w14:textId="19963C2A" w:rsidR="00020368" w:rsidRDefault="00020368" w:rsidP="0002036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briz2024</w:t>
            </w:r>
          </w:p>
        </w:tc>
        <w:tc>
          <w:tcPr>
            <w:tcW w:w="2056" w:type="dxa"/>
          </w:tcPr>
          <w:p w14:paraId="37CC3C2C" w14:textId="67841ED1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312D46AB" w14:textId="529F1416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30FCCA11" w14:textId="3BD279DE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6CE0ADA3" w14:textId="149A0661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027240A7" w14:textId="73F36AB6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7426F280" w14:textId="5C51C027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1531FC4F" w14:textId="4745718F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39A92B01" w14:textId="4E22492C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29E3AA12" w14:textId="145E0F1A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20368" w:rsidRPr="00D36450" w14:paraId="5BD819AD" w14:textId="77777777" w:rsidTr="00020368">
        <w:tc>
          <w:tcPr>
            <w:tcW w:w="1652" w:type="dxa"/>
            <w:vAlign w:val="bottom"/>
          </w:tcPr>
          <w:p w14:paraId="391134A3" w14:textId="338EE27D" w:rsidR="00020368" w:rsidRDefault="00020368" w:rsidP="0002036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homusch2000</w:t>
            </w:r>
          </w:p>
        </w:tc>
        <w:tc>
          <w:tcPr>
            <w:tcW w:w="2056" w:type="dxa"/>
          </w:tcPr>
          <w:p w14:paraId="641D2907" w14:textId="7F6DFC17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4DBBED40" w14:textId="396CFAAA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3D8985D2" w14:textId="24D90C6C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09" w:type="dxa"/>
          </w:tcPr>
          <w:p w14:paraId="5FDF8D66" w14:textId="35BE5BB5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1E40602B" w14:textId="62D10BBD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26B60A7E" w14:textId="08BC3B76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30BD5872" w14:textId="3841E3A0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6AF6CAA1" w14:textId="52C64F16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18C86BB1" w14:textId="1CD4D04B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20368" w:rsidRPr="00D36450" w14:paraId="35B01781" w14:textId="77777777" w:rsidTr="00020368">
        <w:tc>
          <w:tcPr>
            <w:tcW w:w="1652" w:type="dxa"/>
            <w:vAlign w:val="bottom"/>
          </w:tcPr>
          <w:p w14:paraId="262E9495" w14:textId="0B9396FA" w:rsidR="00020368" w:rsidRDefault="00020368" w:rsidP="0002036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olff2025</w:t>
            </w:r>
          </w:p>
        </w:tc>
        <w:tc>
          <w:tcPr>
            <w:tcW w:w="2056" w:type="dxa"/>
          </w:tcPr>
          <w:p w14:paraId="6406D172" w14:textId="2B4783CC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17" w:type="dxa"/>
          </w:tcPr>
          <w:p w14:paraId="749E00E4" w14:textId="7197E593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6C951C0B" w14:textId="6B4F28A5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09" w:type="dxa"/>
          </w:tcPr>
          <w:p w14:paraId="2F61BD85" w14:textId="56D71F87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53B063F8" w14:textId="15E152F1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</w:tcPr>
          <w:p w14:paraId="30F7F3F7" w14:textId="00379350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18" w:type="dxa"/>
          </w:tcPr>
          <w:p w14:paraId="33572086" w14:textId="6F1B1A88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3" w:type="dxa"/>
          </w:tcPr>
          <w:p w14:paraId="30878DB2" w14:textId="7DD5D5A1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16" w:type="dxa"/>
          </w:tcPr>
          <w:p w14:paraId="5B53B769" w14:textId="0F71843E" w:rsidR="00020368" w:rsidRDefault="00020368" w:rsidP="0002036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14:paraId="63609D8A" w14:textId="77777777" w:rsidR="00BD067D" w:rsidRDefault="00BD067D"/>
    <w:sectPr w:rsidR="00BD067D" w:rsidSect="00E92A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F839D" w14:textId="77777777" w:rsidR="00E81E5A" w:rsidRDefault="00E81E5A" w:rsidP="000350D6">
      <w:r>
        <w:separator/>
      </w:r>
    </w:p>
  </w:endnote>
  <w:endnote w:type="continuationSeparator" w:id="0">
    <w:p w14:paraId="63E76E03" w14:textId="77777777" w:rsidR="00E81E5A" w:rsidRDefault="00E81E5A" w:rsidP="00035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AC4F6" w14:textId="77777777" w:rsidR="00E81E5A" w:rsidRDefault="00E81E5A" w:rsidP="000350D6">
      <w:r>
        <w:separator/>
      </w:r>
    </w:p>
  </w:footnote>
  <w:footnote w:type="continuationSeparator" w:id="0">
    <w:p w14:paraId="56438445" w14:textId="77777777" w:rsidR="00E81E5A" w:rsidRDefault="00E81E5A" w:rsidP="00035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450"/>
    <w:rsid w:val="00020368"/>
    <w:rsid w:val="000350D6"/>
    <w:rsid w:val="000A121F"/>
    <w:rsid w:val="000E3F59"/>
    <w:rsid w:val="00112893"/>
    <w:rsid w:val="00120B29"/>
    <w:rsid w:val="00267E21"/>
    <w:rsid w:val="003C4F79"/>
    <w:rsid w:val="004423FC"/>
    <w:rsid w:val="00452BF8"/>
    <w:rsid w:val="005A157B"/>
    <w:rsid w:val="00610FBF"/>
    <w:rsid w:val="00695C64"/>
    <w:rsid w:val="007C57ED"/>
    <w:rsid w:val="00835BCD"/>
    <w:rsid w:val="008947E9"/>
    <w:rsid w:val="00912356"/>
    <w:rsid w:val="00913D83"/>
    <w:rsid w:val="009D29D3"/>
    <w:rsid w:val="00A06F72"/>
    <w:rsid w:val="00BD067D"/>
    <w:rsid w:val="00BE37D5"/>
    <w:rsid w:val="00C743C8"/>
    <w:rsid w:val="00D0576F"/>
    <w:rsid w:val="00D36450"/>
    <w:rsid w:val="00E27B31"/>
    <w:rsid w:val="00E81E5A"/>
    <w:rsid w:val="00E92ACE"/>
    <w:rsid w:val="00EA0742"/>
    <w:rsid w:val="00EC3803"/>
    <w:rsid w:val="00FB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8773"/>
  <w15:chartTrackingRefBased/>
  <w15:docId w15:val="{5A0D686C-F2D6-40DD-8769-1B54A55BE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50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50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5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50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E47A4-6742-4CEE-BE8A-DD1ED1345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4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who</cp:lastModifiedBy>
  <cp:revision>12</cp:revision>
  <dcterms:created xsi:type="dcterms:W3CDTF">2023-04-14T10:49:00Z</dcterms:created>
  <dcterms:modified xsi:type="dcterms:W3CDTF">2025-10-24T03:37:00Z</dcterms:modified>
</cp:coreProperties>
</file>